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B90" w:rsidRPr="008D0B90" w:rsidRDefault="008D0B90" w:rsidP="00BF5481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50BD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015600">
        <w:rPr>
          <w:rFonts w:ascii="Times New Roman" w:hAnsi="Times New Roman" w:hint="eastAsia"/>
          <w:b/>
          <w:sz w:val="24"/>
          <w:szCs w:val="24"/>
        </w:rPr>
        <w:t>S</w:t>
      </w:r>
      <w:r w:rsidRPr="00750BD8"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2C0E8A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T</w:t>
      </w:r>
      <w:r w:rsidRPr="008D0B90">
        <w:rPr>
          <w:rFonts w:ascii="Times New Roman" w:hAnsi="Times New Roman"/>
          <w:b/>
          <w:sz w:val="24"/>
          <w:szCs w:val="24"/>
        </w:rPr>
        <w:t>emporal</w:t>
      </w:r>
      <w:proofErr w:type="gramEnd"/>
      <w:r w:rsidRPr="00750BD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50BD8">
        <w:rPr>
          <w:rFonts w:ascii="Times New Roman" w:hAnsi="Times New Roman"/>
          <w:b/>
          <w:sz w:val="24"/>
          <w:szCs w:val="24"/>
        </w:rPr>
        <w:t xml:space="preserve">clustering of TB </w:t>
      </w:r>
      <w:r w:rsidR="007F1AD2">
        <w:rPr>
          <w:rFonts w:ascii="Times New Roman" w:hAnsi="Times New Roman" w:hint="eastAsia"/>
          <w:b/>
          <w:sz w:val="24"/>
          <w:szCs w:val="24"/>
        </w:rPr>
        <w:t xml:space="preserve">incidents </w:t>
      </w:r>
      <w:r>
        <w:rPr>
          <w:rFonts w:ascii="Times New Roman" w:hAnsi="Times New Roman" w:hint="eastAsia"/>
          <w:b/>
          <w:sz w:val="24"/>
          <w:szCs w:val="24"/>
        </w:rPr>
        <w:t>month</w:t>
      </w:r>
      <w:r w:rsidR="007F1AD2">
        <w:rPr>
          <w:rFonts w:ascii="Times New Roman" w:hAnsi="Times New Roman" w:hint="eastAsia"/>
          <w:b/>
          <w:sz w:val="24"/>
          <w:szCs w:val="24"/>
        </w:rPr>
        <w:t>ly</w:t>
      </w:r>
      <w:r w:rsidRPr="00750BD8">
        <w:rPr>
          <w:rFonts w:ascii="Times New Roman" w:hAnsi="Times New Roman"/>
          <w:b/>
          <w:sz w:val="24"/>
          <w:szCs w:val="24"/>
        </w:rPr>
        <w:t xml:space="preserve"> in </w:t>
      </w:r>
      <w:r w:rsidRPr="00750BD8">
        <w:rPr>
          <w:rFonts w:ascii="Times New Roman" w:hAnsi="Times New Roman" w:hint="eastAsia"/>
          <w:b/>
          <w:sz w:val="24"/>
          <w:szCs w:val="24"/>
        </w:rPr>
        <w:t>Qinghai</w:t>
      </w:r>
      <w:r>
        <w:rPr>
          <w:rFonts w:ascii="Times New Roman" w:hAnsi="Times New Roman"/>
          <w:b/>
          <w:sz w:val="24"/>
          <w:szCs w:val="24"/>
        </w:rPr>
        <w:t>, China</w:t>
      </w:r>
      <w:r w:rsidR="00BE48B0">
        <w:rPr>
          <w:rFonts w:ascii="Times New Roman" w:hAnsi="Times New Roman" w:hint="eastAsia"/>
          <w:b/>
          <w:sz w:val="24"/>
          <w:szCs w:val="24"/>
        </w:rPr>
        <w:t>,</w:t>
      </w:r>
      <w:r w:rsidR="00C36944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2009</w:t>
      </w:r>
      <w:r w:rsidR="007F1AD2">
        <w:rPr>
          <w:rFonts w:ascii="Times New Roman" w:hAnsi="Times New Roman" w:hint="eastAsia"/>
          <w:b/>
          <w:sz w:val="24"/>
          <w:szCs w:val="24"/>
        </w:rPr>
        <w:t>-</w:t>
      </w:r>
      <w:r>
        <w:rPr>
          <w:rFonts w:ascii="Times New Roman" w:hAnsi="Times New Roman" w:hint="eastAsia"/>
          <w:b/>
          <w:sz w:val="24"/>
          <w:szCs w:val="24"/>
        </w:rPr>
        <w:t xml:space="preserve"> 2013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5"/>
        <w:gridCol w:w="2452"/>
        <w:gridCol w:w="1208"/>
        <w:gridCol w:w="1181"/>
        <w:gridCol w:w="695"/>
        <w:gridCol w:w="942"/>
        <w:gridCol w:w="1030"/>
      </w:tblGrid>
      <w:tr w:rsidR="008B5D09" w:rsidRPr="00816DDC" w:rsidTr="008B5D09">
        <w:trPr>
          <w:jc w:val="center"/>
        </w:trPr>
        <w:tc>
          <w:tcPr>
            <w:tcW w:w="8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D09" w:rsidRDefault="00816DDC" w:rsidP="008B5D09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 w:hint="eastAsia"/>
                <w:color w:val="000000" w:themeColor="text1"/>
                <w:szCs w:val="21"/>
              </w:rPr>
              <w:t>Aggregation</w:t>
            </w:r>
          </w:p>
          <w:p w:rsidR="00816DDC" w:rsidRPr="008B5D09" w:rsidRDefault="00816DDC" w:rsidP="008B5D09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proofErr w:type="gramStart"/>
            <w:r w:rsidRPr="00816DDC">
              <w:rPr>
                <w:rFonts w:ascii="Times New Roman" w:eastAsiaTheme="minorEastAsia" w:hAnsi="Times New Roman" w:hint="eastAsia"/>
                <w:color w:val="000000" w:themeColor="text1"/>
                <w:szCs w:val="21"/>
              </w:rPr>
              <w:t>length</w:t>
            </w:r>
            <w:proofErr w:type="gramEnd"/>
            <w:r w:rsidR="008B5D09">
              <w:rPr>
                <w:rFonts w:ascii="Times New Roman" w:eastAsiaTheme="minorEastAsia" w:hAnsi="Times New Roman" w:hint="eastAsia"/>
                <w:color w:val="000000" w:themeColor="text1"/>
                <w:szCs w:val="21"/>
              </w:rPr>
              <w:t xml:space="preserve"> </w:t>
            </w: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(%)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D09" w:rsidRDefault="00816DDC" w:rsidP="002B6B07">
            <w:pPr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/>
                <w:color w:val="000000" w:themeColor="text1"/>
                <w:szCs w:val="21"/>
              </w:rPr>
              <w:t xml:space="preserve">Cluster time </w:t>
            </w:r>
          </w:p>
          <w:p w:rsidR="00816DDC" w:rsidRPr="00816DDC" w:rsidRDefault="00816DDC" w:rsidP="002B6B07">
            <w:pPr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/>
                <w:color w:val="000000" w:themeColor="text1"/>
                <w:szCs w:val="21"/>
              </w:rPr>
              <w:t>frame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D09" w:rsidRDefault="008B5D09" w:rsidP="008B5D09">
            <w:pPr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Observed</w:t>
            </w:r>
          </w:p>
          <w:p w:rsidR="00816DDC" w:rsidRPr="00816DDC" w:rsidRDefault="00816DDC" w:rsidP="008B5D09">
            <w:pPr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/>
                <w:color w:val="000000" w:themeColor="text1"/>
                <w:szCs w:val="21"/>
              </w:rPr>
              <w:t>cases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D09" w:rsidRDefault="00816DDC" w:rsidP="008B5D09">
            <w:pPr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/>
                <w:color w:val="000000" w:themeColor="text1"/>
                <w:szCs w:val="21"/>
              </w:rPr>
              <w:t>Expected</w:t>
            </w:r>
          </w:p>
          <w:p w:rsidR="00816DDC" w:rsidRPr="00816DDC" w:rsidRDefault="00816DDC" w:rsidP="008B5D09">
            <w:pPr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/>
                <w:color w:val="000000" w:themeColor="text1"/>
                <w:szCs w:val="21"/>
              </w:rPr>
              <w:t>cases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6DDC" w:rsidRPr="00816DDC" w:rsidRDefault="00816DDC" w:rsidP="002B6B07">
            <w:pPr>
              <w:jc w:val="center"/>
              <w:rPr>
                <w:rFonts w:ascii="Times New Roman" w:eastAsiaTheme="minorEastAsia" w:hAnsi="Times New Roman"/>
                <w:i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/>
                <w:i/>
                <w:color w:val="000000" w:themeColor="text1"/>
                <w:szCs w:val="21"/>
              </w:rPr>
              <w:t>RR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6DDC" w:rsidRPr="00816DDC" w:rsidRDefault="00816DDC" w:rsidP="002B6B07">
            <w:pPr>
              <w:jc w:val="center"/>
              <w:rPr>
                <w:rFonts w:ascii="Times New Roman" w:eastAsiaTheme="minorEastAsia" w:hAnsi="Times New Roman"/>
                <w:i/>
                <w:color w:val="000000" w:themeColor="text1"/>
                <w:szCs w:val="21"/>
              </w:rPr>
            </w:pPr>
            <w:proofErr w:type="spellStart"/>
            <w:r w:rsidRPr="00816DDC">
              <w:rPr>
                <w:rFonts w:ascii="Times New Roman" w:eastAsiaTheme="minorEastAsia" w:hAnsi="Times New Roman"/>
                <w:i/>
                <w:color w:val="000000" w:themeColor="text1"/>
                <w:szCs w:val="21"/>
              </w:rPr>
              <w:t>LLR</w:t>
            </w:r>
            <w:proofErr w:type="spellEnd"/>
          </w:p>
        </w:tc>
        <w:tc>
          <w:tcPr>
            <w:tcW w:w="5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6DDC" w:rsidRPr="00816DDC" w:rsidRDefault="00816DDC" w:rsidP="002B6B07">
            <w:pPr>
              <w:jc w:val="center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eastAsiaTheme="minorEastAsia" w:hAnsi="Times New Roman"/>
                <w:i/>
                <w:color w:val="000000" w:themeColor="text1"/>
                <w:szCs w:val="21"/>
              </w:rPr>
              <w:t>P</w:t>
            </w:r>
            <w:r w:rsidRPr="00816DDC">
              <w:rPr>
                <w:rFonts w:ascii="Times New Roman" w:eastAsiaTheme="minorEastAsia" w:hAnsi="Times New Roman" w:hint="eastAsia"/>
                <w:color w:val="000000" w:themeColor="text1"/>
                <w:szCs w:val="21"/>
              </w:rPr>
              <w:t>-value</w:t>
            </w:r>
          </w:p>
        </w:tc>
      </w:tr>
      <w:tr w:rsidR="008B5D09" w:rsidRPr="00816DDC" w:rsidTr="008B5D09">
        <w:trPr>
          <w:jc w:val="center"/>
        </w:trPr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32-50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B5D09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12/1/1 to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Cs w:val="21"/>
              </w:rPr>
              <w:t xml:space="preserve"> </w:t>
            </w:r>
            <w:r w:rsidR="008D0B90" w:rsidRPr="00816DDC">
              <w:rPr>
                <w:rFonts w:ascii="Times New Roman" w:hAnsi="Times New Roman"/>
                <w:color w:val="000000" w:themeColor="text1"/>
                <w:szCs w:val="21"/>
              </w:rPr>
              <w:t>2013/7/3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0257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8829.13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.26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65.57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jc w:val="center"/>
              <w:rPr>
                <w:color w:val="000000" w:themeColor="text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8B5D09" w:rsidRPr="00816DDC" w:rsidTr="008B5D09">
        <w:trPr>
          <w:jc w:val="center"/>
        </w:trPr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0" w:name="_Hlk445125661"/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29-31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2012/1/1 to 2013/5/3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9265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7892.4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.26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62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jc w:val="center"/>
              <w:rPr>
                <w:color w:val="000000" w:themeColor="text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0.001</w:t>
            </w:r>
          </w:p>
        </w:tc>
      </w:tr>
      <w:bookmarkEnd w:id="0"/>
      <w:tr w:rsidR="008B5D09" w:rsidRPr="00816DDC" w:rsidTr="008B5D09">
        <w:trPr>
          <w:jc w:val="center"/>
        </w:trPr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27-28</w:t>
            </w:r>
          </w:p>
        </w:tc>
        <w:tc>
          <w:tcPr>
            <w:tcW w:w="1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2012/</w:t>
            </w: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/1 to 2013/5/3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8694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7420.49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.25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44.6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8B5D09" w:rsidRPr="00816DDC" w:rsidTr="008B5D09">
        <w:trPr>
          <w:jc w:val="center"/>
        </w:trPr>
        <w:tc>
          <w:tcPr>
            <w:tcW w:w="8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0-26</w:t>
            </w:r>
          </w:p>
        </w:tc>
        <w:tc>
          <w:tcPr>
            <w:tcW w:w="136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2012/1/1 to 2012/6/30</w:t>
            </w:r>
          </w:p>
        </w:tc>
        <w:tc>
          <w:tcPr>
            <w:tcW w:w="67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3642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/>
                <w:color w:val="000000" w:themeColor="text1"/>
                <w:szCs w:val="21"/>
              </w:rPr>
              <w:t>2770.58</w:t>
            </w:r>
          </w:p>
        </w:tc>
        <w:tc>
          <w:tcPr>
            <w:tcW w:w="38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.36</w:t>
            </w: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140.08</w:t>
            </w:r>
          </w:p>
        </w:tc>
        <w:tc>
          <w:tcPr>
            <w:tcW w:w="57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D0B90" w:rsidRPr="00816DDC" w:rsidRDefault="008D0B90" w:rsidP="002B6B07">
            <w:pPr>
              <w:jc w:val="center"/>
              <w:rPr>
                <w:color w:val="000000" w:themeColor="text1"/>
              </w:rPr>
            </w:pPr>
            <w:r w:rsidRPr="00816DDC">
              <w:rPr>
                <w:rFonts w:ascii="Times New Roman" w:hAnsi="Times New Roman" w:hint="eastAsia"/>
                <w:color w:val="000000" w:themeColor="text1"/>
                <w:szCs w:val="21"/>
              </w:rPr>
              <w:t>0.001</w:t>
            </w:r>
          </w:p>
        </w:tc>
      </w:tr>
    </w:tbl>
    <w:p w:rsidR="007F1AD2" w:rsidRPr="007F1AD2" w:rsidRDefault="00C76FB9" w:rsidP="007F1AD2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AD2">
        <w:rPr>
          <w:rFonts w:ascii="Times New Roman" w:hAnsi="Times New Roman"/>
          <w:szCs w:val="21"/>
        </w:rPr>
        <w:t>N</w:t>
      </w:r>
      <w:r w:rsidRPr="007F1AD2">
        <w:rPr>
          <w:rFonts w:ascii="Times New Roman" w:hAnsi="Times New Roman" w:hint="eastAsia"/>
          <w:szCs w:val="21"/>
        </w:rPr>
        <w:t xml:space="preserve">ote: </w:t>
      </w:r>
      <w:r w:rsidR="007F1AD2" w:rsidRPr="007F1AD2">
        <w:rPr>
          <w:rFonts w:ascii="Times New Roman" w:hAnsi="Times New Roman" w:cs="Times New Roman"/>
          <w:szCs w:val="21"/>
        </w:rPr>
        <w:t xml:space="preserve">We </w:t>
      </w:r>
      <w:r w:rsidR="007F1AD2" w:rsidRPr="007F1AD2">
        <w:rPr>
          <w:rFonts w:ascii="Times New Roman" w:hAnsi="Times New Roman" w:cs="Times New Roman" w:hint="eastAsia"/>
          <w:szCs w:val="21"/>
        </w:rPr>
        <w:t xml:space="preserve">set </w:t>
      </w:r>
      <w:r w:rsidR="007F1AD2" w:rsidRPr="007F1AD2">
        <w:rPr>
          <w:rFonts w:ascii="Times New Roman" w:hAnsi="Times New Roman" w:cs="Times New Roman"/>
          <w:szCs w:val="21"/>
        </w:rPr>
        <w:t>the</w:t>
      </w:r>
      <w:r w:rsidR="007F1AD2" w:rsidRPr="007F1AD2">
        <w:rPr>
          <w:rFonts w:ascii="Times New Roman" w:hAnsi="Times New Roman" w:cs="Times New Roman"/>
          <w:bCs/>
          <w:color w:val="000000" w:themeColor="text1"/>
          <w:szCs w:val="21"/>
        </w:rPr>
        <w:t xml:space="preserve"> maximum</w:t>
      </w:r>
      <w:r w:rsidR="007F1AD2" w:rsidRPr="007F1AD2">
        <w:rPr>
          <w:rFonts w:ascii="Times New Roman" w:hAnsi="Times New Roman" w:cs="Times New Roman"/>
          <w:color w:val="000000" w:themeColor="text1"/>
          <w:szCs w:val="21"/>
        </w:rPr>
        <w:t xml:space="preserve"> size </w:t>
      </w:r>
      <w:r w:rsidR="007F1AD2" w:rsidRPr="007F1AD2">
        <w:rPr>
          <w:rFonts w:ascii="Times New Roman" w:hAnsi="Times New Roman" w:cs="Times New Roman" w:hint="eastAsia"/>
          <w:color w:val="000000" w:themeColor="text1"/>
          <w:szCs w:val="21"/>
        </w:rPr>
        <w:t>for temporal scanning to be</w:t>
      </w:r>
      <w:r w:rsidR="007F1AD2" w:rsidRPr="007F1AD2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29561E">
        <w:rPr>
          <w:rFonts w:ascii="Times New Roman" w:hAnsi="Times New Roman" w:cs="Times New Roman" w:hint="eastAsia"/>
          <w:bCs/>
          <w:color w:val="000000" w:themeColor="text1"/>
          <w:szCs w:val="21"/>
        </w:rPr>
        <w:t>18</w:t>
      </w:r>
      <w:r w:rsidR="007F1AD2" w:rsidRPr="007F1AD2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months, nearly </w:t>
      </w:r>
      <w:r w:rsidR="007F1AD2" w:rsidRPr="007F1AD2">
        <w:rPr>
          <w:rFonts w:ascii="Times New Roman" w:hAnsi="Times New Roman" w:cs="Times New Roman"/>
          <w:bCs/>
          <w:color w:val="000000" w:themeColor="text1"/>
          <w:szCs w:val="21"/>
        </w:rPr>
        <w:t>30%</w:t>
      </w:r>
      <w:r w:rsidR="007F1AD2" w:rsidRPr="007F1AD2">
        <w:rPr>
          <w:rFonts w:ascii="Times New Roman" w:hAnsi="Times New Roman" w:cs="Times New Roman"/>
          <w:szCs w:val="21"/>
        </w:rPr>
        <w:t xml:space="preserve"> of the total study period, </w:t>
      </w:r>
      <w:r w:rsidR="007F1AD2" w:rsidRPr="007F1AD2">
        <w:rPr>
          <w:rFonts w:ascii="Times New Roman" w:hAnsi="Times New Roman" w:cs="Times New Roman" w:hint="eastAsia"/>
          <w:szCs w:val="21"/>
        </w:rPr>
        <w:t xml:space="preserve">by which </w:t>
      </w:r>
      <w:r w:rsidR="007F1AD2" w:rsidRPr="007F1AD2">
        <w:rPr>
          <w:rFonts w:ascii="Times New Roman" w:hAnsi="Times New Roman" w:cs="Times New Roman"/>
          <w:szCs w:val="21"/>
        </w:rPr>
        <w:t xml:space="preserve">the scan result </w:t>
      </w:r>
      <w:r w:rsidR="007F1AD2" w:rsidRPr="007F1AD2">
        <w:rPr>
          <w:rFonts w:ascii="Times New Roman" w:hAnsi="Times New Roman" w:cs="Times New Roman" w:hint="eastAsia"/>
          <w:szCs w:val="21"/>
        </w:rPr>
        <w:t xml:space="preserve">was </w:t>
      </w:r>
      <w:r w:rsidR="007F1AD2" w:rsidRPr="007F1AD2">
        <w:rPr>
          <w:rFonts w:ascii="Times New Roman" w:hAnsi="Times New Roman" w:cs="Times New Roman"/>
          <w:szCs w:val="21"/>
        </w:rPr>
        <w:t xml:space="preserve">best to fit the raw time-series </w:t>
      </w:r>
      <w:r w:rsidR="007F1AD2" w:rsidRPr="007F1AD2">
        <w:rPr>
          <w:rFonts w:ascii="Times New Roman" w:hAnsi="Times New Roman" w:cs="Times New Roman" w:hint="eastAsia"/>
          <w:szCs w:val="21"/>
        </w:rPr>
        <w:t>data</w:t>
      </w:r>
      <w:r w:rsidR="007F1AD2" w:rsidRPr="007F1AD2">
        <w:rPr>
          <w:rFonts w:ascii="Times New Roman" w:hAnsi="Times New Roman" w:cs="Times New Roman"/>
          <w:szCs w:val="21"/>
        </w:rPr>
        <w:t xml:space="preserve"> of TB</w:t>
      </w:r>
      <w:r w:rsidR="007F1AD2" w:rsidRPr="007F1AD2">
        <w:rPr>
          <w:rFonts w:ascii="Times New Roman" w:hAnsi="Times New Roman" w:cs="Times New Roman" w:hint="eastAsia"/>
          <w:szCs w:val="21"/>
        </w:rPr>
        <w:t xml:space="preserve"> incidents</w:t>
      </w:r>
      <w:r w:rsidR="007F1AD2" w:rsidRPr="007F1AD2">
        <w:rPr>
          <w:rFonts w:ascii="Times New Roman" w:hAnsi="Times New Roman" w:cs="Times New Roman"/>
          <w:szCs w:val="21"/>
        </w:rPr>
        <w:t>.</w:t>
      </w:r>
    </w:p>
    <w:p w:rsidR="008D0B90" w:rsidRPr="007F1AD2" w:rsidRDefault="008D0B90" w:rsidP="00BF5481">
      <w:pPr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</w:p>
    <w:p w:rsidR="0050564E" w:rsidRDefault="0050564E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50564E" w:rsidRDefault="0050564E" w:rsidP="0050564E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50BD8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 w:rsidRPr="00750BD8">
        <w:rPr>
          <w:rFonts w:ascii="Times New Roman" w:hAnsi="Times New Roman"/>
          <w:b/>
          <w:sz w:val="24"/>
          <w:szCs w:val="24"/>
        </w:rPr>
        <w:t>1</w:t>
      </w:r>
      <w:proofErr w:type="spellEnd"/>
    </w:p>
    <w:p w:rsidR="0050564E" w:rsidRPr="00693FFD" w:rsidRDefault="0050564E" w:rsidP="0050564E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580000" cy="4135287"/>
            <wp:effectExtent l="19050" t="0" r="1650" b="0"/>
            <wp:docPr id="1" name="图片 1" descr="C:\Users\Administrator\Desktop\2009年不同比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09年不同比例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9542" b="3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4135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564E" w:rsidRDefault="0050564E" w:rsidP="00BF5481">
      <w:pPr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</w:p>
    <w:p w:rsidR="0050564E" w:rsidRDefault="0050564E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50564E" w:rsidRDefault="0050564E" w:rsidP="0050564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750BD8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 w:rsidRPr="00750BD8">
        <w:rPr>
          <w:rFonts w:ascii="Times New Roman" w:hAnsi="Times New Roman"/>
          <w:b/>
          <w:sz w:val="24"/>
          <w:szCs w:val="24"/>
        </w:rPr>
        <w:t>2</w:t>
      </w:r>
      <w:proofErr w:type="spellEnd"/>
    </w:p>
    <w:p w:rsidR="0050564E" w:rsidRPr="00C3425B" w:rsidRDefault="0050564E" w:rsidP="0050564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579745" cy="3862900"/>
            <wp:effectExtent l="19050" t="0" r="1905" b="0"/>
            <wp:docPr id="8" name="图片 8" descr="E:\饶华祥\时空扫描分析论文思路\BMC infectious disease\BMC修改稿\空间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饶华祥\时空扫描分析论文思路\BMC infectious disease\BMC修改稿\空间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86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564E" w:rsidRPr="00BF5481" w:rsidRDefault="0050564E" w:rsidP="00BF5481">
      <w:pPr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bookmarkStart w:id="1" w:name="_GoBack"/>
      <w:bookmarkEnd w:id="1"/>
    </w:p>
    <w:sectPr w:rsidR="0050564E" w:rsidRPr="00BF5481" w:rsidSect="007830B1">
      <w:headerReference w:type="default" r:id="rId10"/>
      <w:footerReference w:type="default" r:id="rId11"/>
      <w:pgSz w:w="11906" w:h="16838"/>
      <w:pgMar w:top="1701" w:right="1418" w:bottom="1418" w:left="1701" w:header="851" w:footer="992" w:gutter="0"/>
      <w:pgNumType w:fmt="numberInDash" w:start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0FF" w:rsidRDefault="00F450FF" w:rsidP="00906561">
      <w:r>
        <w:separator/>
      </w:r>
    </w:p>
  </w:endnote>
  <w:endnote w:type="continuationSeparator" w:id="0">
    <w:p w:rsidR="00F450FF" w:rsidRDefault="00F450FF" w:rsidP="009065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30B1" w:rsidRPr="007830B1" w:rsidRDefault="007830B1">
    <w:pPr>
      <w:pStyle w:val="a4"/>
      <w:jc w:val="center"/>
      <w:rPr>
        <w:rFonts w:ascii="Times New Roman" w:hAnsi="Times New Roman" w:cs="Times New Roman"/>
      </w:rPr>
    </w:pPr>
  </w:p>
  <w:p w:rsidR="007830B1" w:rsidRDefault="007830B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0FF" w:rsidRDefault="00F450FF" w:rsidP="00906561">
      <w:r>
        <w:separator/>
      </w:r>
    </w:p>
  </w:footnote>
  <w:footnote w:type="continuationSeparator" w:id="0">
    <w:p w:rsidR="00F450FF" w:rsidRDefault="00F450FF" w:rsidP="0090656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30B1" w:rsidRDefault="007830B1" w:rsidP="007830B1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25BC4"/>
    <w:multiLevelType w:val="hybridMultilevel"/>
    <w:tmpl w:val="ABF45480"/>
    <w:lvl w:ilvl="0" w:tplc="E760D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2567F33"/>
    <w:multiLevelType w:val="multilevel"/>
    <w:tmpl w:val="4D38E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6561"/>
    <w:rsid w:val="00015600"/>
    <w:rsid w:val="00022298"/>
    <w:rsid w:val="00027AD8"/>
    <w:rsid w:val="0003746C"/>
    <w:rsid w:val="00043E72"/>
    <w:rsid w:val="000449B4"/>
    <w:rsid w:val="00051A97"/>
    <w:rsid w:val="00056D53"/>
    <w:rsid w:val="00065E72"/>
    <w:rsid w:val="0007504A"/>
    <w:rsid w:val="00085971"/>
    <w:rsid w:val="000929DA"/>
    <w:rsid w:val="000A7DB7"/>
    <w:rsid w:val="000B4754"/>
    <w:rsid w:val="000E01C5"/>
    <w:rsid w:val="000F420C"/>
    <w:rsid w:val="001020EA"/>
    <w:rsid w:val="00105267"/>
    <w:rsid w:val="00117927"/>
    <w:rsid w:val="00140F48"/>
    <w:rsid w:val="00142081"/>
    <w:rsid w:val="001633E6"/>
    <w:rsid w:val="001956CF"/>
    <w:rsid w:val="001A12D3"/>
    <w:rsid w:val="001A2CF1"/>
    <w:rsid w:val="001A4872"/>
    <w:rsid w:val="001B3E21"/>
    <w:rsid w:val="001B5A83"/>
    <w:rsid w:val="001C5F25"/>
    <w:rsid w:val="001D1C56"/>
    <w:rsid w:val="001D3D17"/>
    <w:rsid w:val="001D4270"/>
    <w:rsid w:val="001E40DE"/>
    <w:rsid w:val="001E7129"/>
    <w:rsid w:val="001F3B36"/>
    <w:rsid w:val="001F7985"/>
    <w:rsid w:val="002050ED"/>
    <w:rsid w:val="002079B3"/>
    <w:rsid w:val="002113AA"/>
    <w:rsid w:val="00212EA8"/>
    <w:rsid w:val="00213B5F"/>
    <w:rsid w:val="002255E1"/>
    <w:rsid w:val="002343CD"/>
    <w:rsid w:val="0024538A"/>
    <w:rsid w:val="0024703E"/>
    <w:rsid w:val="00252728"/>
    <w:rsid w:val="00256330"/>
    <w:rsid w:val="0029561E"/>
    <w:rsid w:val="0029648F"/>
    <w:rsid w:val="002B240F"/>
    <w:rsid w:val="002C0E8A"/>
    <w:rsid w:val="002C78A9"/>
    <w:rsid w:val="002D05AD"/>
    <w:rsid w:val="002E16EA"/>
    <w:rsid w:val="002E2890"/>
    <w:rsid w:val="0031251C"/>
    <w:rsid w:val="003326C2"/>
    <w:rsid w:val="00335B1B"/>
    <w:rsid w:val="00335C78"/>
    <w:rsid w:val="00345A14"/>
    <w:rsid w:val="0035514D"/>
    <w:rsid w:val="0035578B"/>
    <w:rsid w:val="00374915"/>
    <w:rsid w:val="003922E8"/>
    <w:rsid w:val="00393D8F"/>
    <w:rsid w:val="003A72EC"/>
    <w:rsid w:val="003B0223"/>
    <w:rsid w:val="003D2C4C"/>
    <w:rsid w:val="003D4538"/>
    <w:rsid w:val="003D78D0"/>
    <w:rsid w:val="003E6BB8"/>
    <w:rsid w:val="003F1CED"/>
    <w:rsid w:val="00412E66"/>
    <w:rsid w:val="00415DFE"/>
    <w:rsid w:val="00432C7E"/>
    <w:rsid w:val="00433348"/>
    <w:rsid w:val="004432F8"/>
    <w:rsid w:val="00447F29"/>
    <w:rsid w:val="0046327C"/>
    <w:rsid w:val="00463C51"/>
    <w:rsid w:val="00466E22"/>
    <w:rsid w:val="00466F4C"/>
    <w:rsid w:val="00485075"/>
    <w:rsid w:val="00493C06"/>
    <w:rsid w:val="004D1543"/>
    <w:rsid w:val="004D7D97"/>
    <w:rsid w:val="004F54F5"/>
    <w:rsid w:val="0050564E"/>
    <w:rsid w:val="005102AD"/>
    <w:rsid w:val="00535E32"/>
    <w:rsid w:val="0054479B"/>
    <w:rsid w:val="00550E87"/>
    <w:rsid w:val="005808FF"/>
    <w:rsid w:val="0058244D"/>
    <w:rsid w:val="0058292C"/>
    <w:rsid w:val="005B7833"/>
    <w:rsid w:val="005C571F"/>
    <w:rsid w:val="005D7D0A"/>
    <w:rsid w:val="005F34DF"/>
    <w:rsid w:val="005F6A13"/>
    <w:rsid w:val="0061665B"/>
    <w:rsid w:val="00620302"/>
    <w:rsid w:val="00632D1D"/>
    <w:rsid w:val="00632E02"/>
    <w:rsid w:val="00632F93"/>
    <w:rsid w:val="00635BB8"/>
    <w:rsid w:val="00642FB0"/>
    <w:rsid w:val="0066104D"/>
    <w:rsid w:val="0067394F"/>
    <w:rsid w:val="006805CA"/>
    <w:rsid w:val="006B017E"/>
    <w:rsid w:val="006B61C6"/>
    <w:rsid w:val="006C4438"/>
    <w:rsid w:val="006D00AC"/>
    <w:rsid w:val="006E2DD9"/>
    <w:rsid w:val="006E3872"/>
    <w:rsid w:val="006E59F2"/>
    <w:rsid w:val="006F1F38"/>
    <w:rsid w:val="00727206"/>
    <w:rsid w:val="00732465"/>
    <w:rsid w:val="00750BD8"/>
    <w:rsid w:val="0076261E"/>
    <w:rsid w:val="0076509A"/>
    <w:rsid w:val="00771FF5"/>
    <w:rsid w:val="00776DE6"/>
    <w:rsid w:val="007830B1"/>
    <w:rsid w:val="0079074C"/>
    <w:rsid w:val="00792E11"/>
    <w:rsid w:val="00795DDD"/>
    <w:rsid w:val="007A5C2B"/>
    <w:rsid w:val="007A7D6B"/>
    <w:rsid w:val="007B168F"/>
    <w:rsid w:val="007B4D93"/>
    <w:rsid w:val="007C1B94"/>
    <w:rsid w:val="007C2767"/>
    <w:rsid w:val="007D13AF"/>
    <w:rsid w:val="007D162E"/>
    <w:rsid w:val="007D7E27"/>
    <w:rsid w:val="007F1AD2"/>
    <w:rsid w:val="00810DBB"/>
    <w:rsid w:val="00816271"/>
    <w:rsid w:val="00816DDC"/>
    <w:rsid w:val="00823D59"/>
    <w:rsid w:val="00837CF0"/>
    <w:rsid w:val="00850981"/>
    <w:rsid w:val="008652AD"/>
    <w:rsid w:val="00873618"/>
    <w:rsid w:val="00873920"/>
    <w:rsid w:val="008821E4"/>
    <w:rsid w:val="00893336"/>
    <w:rsid w:val="008B5D09"/>
    <w:rsid w:val="008D0B90"/>
    <w:rsid w:val="008D1540"/>
    <w:rsid w:val="008D5FCC"/>
    <w:rsid w:val="00904420"/>
    <w:rsid w:val="00906561"/>
    <w:rsid w:val="00914197"/>
    <w:rsid w:val="00927ADB"/>
    <w:rsid w:val="00927C18"/>
    <w:rsid w:val="0093250A"/>
    <w:rsid w:val="00950618"/>
    <w:rsid w:val="009566FD"/>
    <w:rsid w:val="009711C2"/>
    <w:rsid w:val="0098112C"/>
    <w:rsid w:val="009A0F17"/>
    <w:rsid w:val="009A528E"/>
    <w:rsid w:val="009B4F50"/>
    <w:rsid w:val="009C7B84"/>
    <w:rsid w:val="009E1D16"/>
    <w:rsid w:val="009E5288"/>
    <w:rsid w:val="00A04A39"/>
    <w:rsid w:val="00A04EAA"/>
    <w:rsid w:val="00A17950"/>
    <w:rsid w:val="00A21707"/>
    <w:rsid w:val="00A425C0"/>
    <w:rsid w:val="00A46AFA"/>
    <w:rsid w:val="00A526DE"/>
    <w:rsid w:val="00A61C67"/>
    <w:rsid w:val="00A801FC"/>
    <w:rsid w:val="00A9774B"/>
    <w:rsid w:val="00AB105E"/>
    <w:rsid w:val="00AB1E85"/>
    <w:rsid w:val="00AB5A75"/>
    <w:rsid w:val="00AC1F39"/>
    <w:rsid w:val="00AC40E5"/>
    <w:rsid w:val="00AD426F"/>
    <w:rsid w:val="00AD71BD"/>
    <w:rsid w:val="00AD7D74"/>
    <w:rsid w:val="00AE015E"/>
    <w:rsid w:val="00AE67A9"/>
    <w:rsid w:val="00B02D57"/>
    <w:rsid w:val="00B10314"/>
    <w:rsid w:val="00B31EAE"/>
    <w:rsid w:val="00B410F6"/>
    <w:rsid w:val="00B4553F"/>
    <w:rsid w:val="00B46291"/>
    <w:rsid w:val="00B61053"/>
    <w:rsid w:val="00B7562A"/>
    <w:rsid w:val="00B773AA"/>
    <w:rsid w:val="00B77C80"/>
    <w:rsid w:val="00B84771"/>
    <w:rsid w:val="00B926EB"/>
    <w:rsid w:val="00BB3914"/>
    <w:rsid w:val="00BB6C9B"/>
    <w:rsid w:val="00BC1181"/>
    <w:rsid w:val="00BD031A"/>
    <w:rsid w:val="00BE2875"/>
    <w:rsid w:val="00BE2971"/>
    <w:rsid w:val="00BE48B0"/>
    <w:rsid w:val="00BF5481"/>
    <w:rsid w:val="00C173E3"/>
    <w:rsid w:val="00C22105"/>
    <w:rsid w:val="00C30F48"/>
    <w:rsid w:val="00C36944"/>
    <w:rsid w:val="00C56926"/>
    <w:rsid w:val="00C641E2"/>
    <w:rsid w:val="00C76FB9"/>
    <w:rsid w:val="00C85F95"/>
    <w:rsid w:val="00CA48F4"/>
    <w:rsid w:val="00CB09F5"/>
    <w:rsid w:val="00CB6ACA"/>
    <w:rsid w:val="00CF3CA6"/>
    <w:rsid w:val="00D11D16"/>
    <w:rsid w:val="00D43103"/>
    <w:rsid w:val="00D60E25"/>
    <w:rsid w:val="00D619B1"/>
    <w:rsid w:val="00D65190"/>
    <w:rsid w:val="00D81A21"/>
    <w:rsid w:val="00D97501"/>
    <w:rsid w:val="00D975CD"/>
    <w:rsid w:val="00DA5402"/>
    <w:rsid w:val="00DB61FD"/>
    <w:rsid w:val="00DC2D88"/>
    <w:rsid w:val="00DC4DC9"/>
    <w:rsid w:val="00DE0E8A"/>
    <w:rsid w:val="00E03248"/>
    <w:rsid w:val="00E1619B"/>
    <w:rsid w:val="00E22C96"/>
    <w:rsid w:val="00E25F77"/>
    <w:rsid w:val="00E30A6D"/>
    <w:rsid w:val="00E32150"/>
    <w:rsid w:val="00E72571"/>
    <w:rsid w:val="00E74EA1"/>
    <w:rsid w:val="00E80782"/>
    <w:rsid w:val="00E91F5B"/>
    <w:rsid w:val="00E96377"/>
    <w:rsid w:val="00E96511"/>
    <w:rsid w:val="00EB1340"/>
    <w:rsid w:val="00EB4893"/>
    <w:rsid w:val="00EC1CD5"/>
    <w:rsid w:val="00EC29B1"/>
    <w:rsid w:val="00EC3645"/>
    <w:rsid w:val="00ED7DAC"/>
    <w:rsid w:val="00EE162E"/>
    <w:rsid w:val="00EE5AA6"/>
    <w:rsid w:val="00F01B34"/>
    <w:rsid w:val="00F04F55"/>
    <w:rsid w:val="00F175FA"/>
    <w:rsid w:val="00F25D08"/>
    <w:rsid w:val="00F349C4"/>
    <w:rsid w:val="00F40522"/>
    <w:rsid w:val="00F41D29"/>
    <w:rsid w:val="00F438C0"/>
    <w:rsid w:val="00F450FF"/>
    <w:rsid w:val="00F50109"/>
    <w:rsid w:val="00F506F7"/>
    <w:rsid w:val="00F736B8"/>
    <w:rsid w:val="00F81998"/>
    <w:rsid w:val="00FA52CD"/>
    <w:rsid w:val="00FB77BC"/>
    <w:rsid w:val="00FC1567"/>
    <w:rsid w:val="00FC2170"/>
    <w:rsid w:val="00FF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5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561"/>
    <w:rPr>
      <w:sz w:val="18"/>
      <w:szCs w:val="18"/>
    </w:rPr>
  </w:style>
  <w:style w:type="paragraph" w:styleId="a5">
    <w:name w:val="List Paragraph"/>
    <w:basedOn w:val="a"/>
    <w:uiPriority w:val="34"/>
    <w:qFormat/>
    <w:rsid w:val="00F25D08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25D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25D08"/>
    <w:rPr>
      <w:sz w:val="18"/>
      <w:szCs w:val="18"/>
    </w:rPr>
  </w:style>
  <w:style w:type="table" w:styleId="a7">
    <w:name w:val="Table Grid"/>
    <w:basedOn w:val="a1"/>
    <w:uiPriority w:val="59"/>
    <w:qFormat/>
    <w:rsid w:val="0072720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79074C"/>
    <w:rPr>
      <w:color w:val="0000FF"/>
      <w:u w:val="single"/>
    </w:rPr>
  </w:style>
  <w:style w:type="character" w:customStyle="1" w:styleId="apple-converted-space">
    <w:name w:val="apple-converted-space"/>
    <w:basedOn w:val="a0"/>
    <w:rsid w:val="00027AD8"/>
  </w:style>
  <w:style w:type="character" w:styleId="a9">
    <w:name w:val="Emphasis"/>
    <w:basedOn w:val="a0"/>
    <w:uiPriority w:val="20"/>
    <w:qFormat/>
    <w:rsid w:val="00027AD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46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77031-EAE1-4FA0-A87E-D24B0925D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7</TotalTime>
  <Pages>3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dcterms:created xsi:type="dcterms:W3CDTF">2016-03-24T00:37:00Z</dcterms:created>
  <dcterms:modified xsi:type="dcterms:W3CDTF">2017-05-25T07:50:00Z</dcterms:modified>
</cp:coreProperties>
</file>